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3B9" w:rsidRPr="00B12616" w:rsidRDefault="004563B9" w:rsidP="00B12616">
      <w:pPr>
        <w:rPr>
          <w:b/>
        </w:rPr>
      </w:pPr>
      <w:proofErr w:type="gramStart"/>
      <w:r w:rsidRPr="003B734B">
        <w:rPr>
          <w:b/>
        </w:rPr>
        <w:t>Appendix S</w:t>
      </w:r>
      <w:r>
        <w:rPr>
          <w:b/>
        </w:rPr>
        <w:t>8.</w:t>
      </w:r>
      <w:proofErr w:type="gramEnd"/>
      <w:r>
        <w:t xml:space="preserve"> </w:t>
      </w:r>
      <w:r w:rsidRPr="00B12616">
        <w:rPr>
          <w:b/>
        </w:rPr>
        <w:t>BOSTON HARBOR ISLANDS SAMPLE DATA</w:t>
      </w:r>
    </w:p>
    <w:p w:rsidR="004563B9" w:rsidRPr="007D3E19" w:rsidRDefault="004563B9" w:rsidP="00ED0ACC">
      <w:r>
        <w:tab/>
        <w:t xml:space="preserve">available online at </w:t>
      </w:r>
      <w:r w:rsidRPr="00A67B47">
        <w:t>http://insects.oeb.harvard.edu/boston_islands/</w:t>
      </w:r>
    </w:p>
    <w:p w:rsidR="00AC253C" w:rsidRDefault="00AC253C"/>
    <w:sectPr w:rsidR="00AC253C" w:rsidSect="003A255B">
      <w:headerReference w:type="default" r:id="rId6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37B4" w:rsidRDefault="001C37B4" w:rsidP="000237C6">
      <w:pPr>
        <w:spacing w:line="240" w:lineRule="auto"/>
      </w:pPr>
      <w:r>
        <w:separator/>
      </w:r>
    </w:p>
  </w:endnote>
  <w:endnote w:type="continuationSeparator" w:id="0">
    <w:p w:rsidR="001C37B4" w:rsidRDefault="001C37B4" w:rsidP="000237C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37B4" w:rsidRDefault="001C37B4" w:rsidP="000237C6">
      <w:pPr>
        <w:spacing w:line="240" w:lineRule="auto"/>
      </w:pPr>
      <w:r>
        <w:separator/>
      </w:r>
    </w:p>
  </w:footnote>
  <w:footnote w:type="continuationSeparator" w:id="0">
    <w:p w:rsidR="001C37B4" w:rsidRDefault="001C37B4" w:rsidP="000237C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7910" w:rsidRPr="00A867CE" w:rsidRDefault="004563B9" w:rsidP="009546C9">
    <w:pPr>
      <w:pStyle w:val="Header"/>
    </w:pPr>
    <w:r>
      <w:t>Biogeography of ant activity</w:t>
    </w:r>
    <w:r>
      <w:tab/>
    </w:r>
    <w:r>
      <w:tab/>
      <w:t xml:space="preserve">Clark </w:t>
    </w:r>
    <w:r w:rsidRPr="00A867CE">
      <w:rPr>
        <w:i/>
      </w:rPr>
      <w:t>et al.</w:t>
    </w:r>
    <w:r>
      <w:t>, 2011</w:t>
    </w:r>
  </w:p>
  <w:p w:rsidR="00097910" w:rsidRDefault="004563B9">
    <w:pPr>
      <w:pStyle w:val="Header"/>
    </w:pP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563B9"/>
    <w:rsid w:val="000237C6"/>
    <w:rsid w:val="000F21A7"/>
    <w:rsid w:val="001C37B4"/>
    <w:rsid w:val="002E0558"/>
    <w:rsid w:val="003345F6"/>
    <w:rsid w:val="004563B9"/>
    <w:rsid w:val="004F45E5"/>
    <w:rsid w:val="007D6D92"/>
    <w:rsid w:val="00AC253C"/>
    <w:rsid w:val="00CC7BFD"/>
    <w:rsid w:val="00E57300"/>
    <w:rsid w:val="00ED0ACC"/>
    <w:rsid w:val="00F97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3B9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563B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63B9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4563B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3B9"/>
    <w:rPr>
      <w:rFonts w:eastAsia="Calibri"/>
    </w:rPr>
  </w:style>
  <w:style w:type="paragraph" w:customStyle="1" w:styleId="Default">
    <w:name w:val="Default"/>
    <w:rsid w:val="004563B9"/>
    <w:pPr>
      <w:autoSpaceDE w:val="0"/>
      <w:autoSpaceDN w:val="0"/>
      <w:adjustRightInd w:val="0"/>
      <w:spacing w:line="240" w:lineRule="auto"/>
    </w:pPr>
    <w:rPr>
      <w:rFonts w:eastAsia="Calibri"/>
      <w:color w:val="00000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3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3B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456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3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3B9"/>
    <w:rPr>
      <w:rFonts w:eastAsia="Calibr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lark</dc:creator>
  <cp:lastModifiedBy>Adam Clark</cp:lastModifiedBy>
  <cp:revision>2</cp:revision>
  <dcterms:created xsi:type="dcterms:W3CDTF">2011-11-07T18:13:00Z</dcterms:created>
  <dcterms:modified xsi:type="dcterms:W3CDTF">2011-11-07T18:13:00Z</dcterms:modified>
</cp:coreProperties>
</file>